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BB0051" w:rsidR="00F102CC" w:rsidRPr="003D5AF6" w:rsidRDefault="00F414F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406649"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C90E74" w:rsidR="00F102CC" w:rsidRPr="003D5AF6" w:rsidRDefault="00013A6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6F5B4F" w:rsidR="00F102CC" w:rsidRPr="003D5AF6" w:rsidRDefault="00013A6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F070F6">
              <w:rPr>
                <w:rFonts w:ascii="Noto Sans" w:eastAsia="Noto Sans" w:hAnsi="Noto Sans" w:cs="Noto Sans"/>
                <w:bCs/>
                <w:color w:val="434343"/>
                <w:sz w:val="18"/>
                <w:szCs w:val="18"/>
              </w:rPr>
              <w:t>File</w:t>
            </w:r>
            <w:r w:rsidR="00F414FF">
              <w:rPr>
                <w:rFonts w:ascii="Noto Sans" w:eastAsia="Noto Sans" w:hAnsi="Noto Sans" w:cs="Noto Sans"/>
                <w:bCs/>
                <w:color w:val="434343"/>
                <w:sz w:val="18"/>
                <w:szCs w:val="18"/>
              </w:rPr>
              <w:t xml:space="preserv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1C4463" w:rsidR="00F102CC" w:rsidRPr="003D5AF6" w:rsidRDefault="00013A6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2EC8200" w:rsidR="00F102CC" w:rsidRPr="003D5AF6" w:rsidRDefault="00013A6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77B2CB4" w:rsidR="00F102CC" w:rsidRPr="003D5AF6" w:rsidRDefault="00013A6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figure legend</w:t>
            </w:r>
            <w:r w:rsidR="0043738E">
              <w:rPr>
                <w:rFonts w:ascii="Noto Sans" w:eastAsia="Noto Sans" w:hAnsi="Noto Sans" w:cs="Noto Sans"/>
                <w:bCs/>
                <w:color w:val="434343"/>
                <w:sz w:val="18"/>
                <w:szCs w:val="18"/>
              </w:rPr>
              <w: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6E96C3" w:rsidR="00F102CC" w:rsidRPr="003D5AF6" w:rsidRDefault="00013A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D94CC0" w:rsidR="00F102CC" w:rsidRPr="003D5AF6" w:rsidRDefault="00013A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E7DA04D" w:rsidR="00F102CC" w:rsidRPr="003D5AF6" w:rsidRDefault="00013A6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056AB2" w:rsidR="00F102CC" w:rsidRPr="0043738E" w:rsidRDefault="0076724D">
            <w:pPr>
              <w:rPr>
                <w:rFonts w:ascii="Noto Sans" w:eastAsia="Noto Sans" w:hAnsi="Noto Sans" w:cs="Noto Sans"/>
                <w:bCs/>
                <w:color w:val="434343"/>
                <w:sz w:val="18"/>
                <w:szCs w:val="18"/>
              </w:rPr>
            </w:pPr>
            <w:r w:rsidRPr="0043738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12ACC7" w:rsidR="00F102CC" w:rsidRPr="003D5AF6" w:rsidRDefault="004373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5D0276" w:rsidR="00F102CC" w:rsidRPr="003D5AF6" w:rsidRDefault="00731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4068EF" w:rsidR="00F102CC" w:rsidRPr="003D5AF6" w:rsidRDefault="00F4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28DE81"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8562A67" w:rsidR="00F102CC" w:rsidRPr="003D5AF6" w:rsidRDefault="004373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F414FF">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44C13F5" w:rsidR="00F102CC" w:rsidRPr="003D5AF6" w:rsidRDefault="00F4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2599044" w:rsidR="00F102CC" w:rsidRPr="003D5AF6" w:rsidRDefault="00F4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0C6C72"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1C3456" w:rsidR="00F102CC" w:rsidRPr="003D5AF6" w:rsidRDefault="006E4A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F070F6">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6B2689" w:rsidR="00F102CC" w:rsidRPr="003D5AF6" w:rsidRDefault="006E4A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F070F6">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E00B26" w14:textId="7411B3F8" w:rsidR="00F102CC" w:rsidRPr="0043738E" w:rsidRDefault="00F070F6">
            <w:pPr>
              <w:spacing w:line="225" w:lineRule="auto"/>
              <w:rPr>
                <w:rFonts w:ascii="Noto Sans" w:eastAsia="Noto Sans" w:hAnsi="Noto Sans" w:cs="Noto Sans"/>
                <w:bCs/>
                <w:color w:val="434343"/>
                <w:sz w:val="18"/>
                <w:szCs w:val="18"/>
              </w:rPr>
            </w:pPr>
            <w:r w:rsidRPr="0043738E">
              <w:rPr>
                <w:rFonts w:ascii="Noto Sans" w:eastAsia="Noto Sans" w:hAnsi="Noto Sans" w:cs="Noto Sans"/>
                <w:bCs/>
                <w:color w:val="434343"/>
                <w:sz w:val="18"/>
                <w:szCs w:val="18"/>
              </w:rPr>
              <w:t>Liver specimens from normal organ donors, and patients with PBC or NAFLD were obtained from the Liver Tissue Procurement and Distribution System</w:t>
            </w:r>
            <w:r w:rsidRPr="0043738E">
              <w:rPr>
                <w:rFonts w:ascii="Noto Sans" w:eastAsia="Noto Sans" w:hAnsi="Noto Sans" w:cs="Noto Sans"/>
                <w:bCs/>
                <w:color w:val="434343"/>
                <w:sz w:val="18"/>
                <w:szCs w:val="18"/>
              </w:rPr>
              <w:t xml:space="preserve"> at </w:t>
            </w:r>
            <w:r w:rsidRPr="0043738E">
              <w:rPr>
                <w:rFonts w:ascii="Noto Sans" w:hAnsi="Noto Sans" w:cs="Noto Sans"/>
                <w:color w:val="000000" w:themeColor="text1"/>
                <w:sz w:val="18"/>
                <w:szCs w:val="18"/>
              </w:rPr>
              <w:t>University of Minnesota (NIH Contract # HHSN276201200017C)</w:t>
            </w:r>
            <w:r w:rsidRPr="0043738E">
              <w:rPr>
                <w:rFonts w:ascii="Noto Sans" w:eastAsia="Noto Sans" w:hAnsi="Noto Sans" w:cs="Noto Sans"/>
                <w:bCs/>
                <w:color w:val="434343"/>
                <w:sz w:val="18"/>
                <w:szCs w:val="18"/>
              </w:rPr>
              <w:t>. The samples were unidentifiable, and thus, ethical approval was not required.</w:t>
            </w:r>
          </w:p>
          <w:p w14:paraId="63CB3013" w14:textId="66322B4D" w:rsidR="00F070F6" w:rsidRPr="00F070F6" w:rsidRDefault="00F070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B234C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D37A1C" w:rsidR="00F102CC" w:rsidRPr="003D5AF6" w:rsidRDefault="006E4A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8FBAC2" w:rsidR="00F102CC" w:rsidRPr="003D5AF6" w:rsidRDefault="006E4A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421328" w:rsidR="00F102CC" w:rsidRPr="003D5AF6" w:rsidRDefault="006E4A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70C6907" w:rsidR="00F102CC" w:rsidRPr="003D5AF6" w:rsidRDefault="004373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465B9D" w:rsidR="00F102CC" w:rsidRPr="003D5AF6" w:rsidRDefault="006E4A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figure legend</w:t>
            </w:r>
            <w:r w:rsidR="0043738E">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FC6F65" w:rsidR="00F102CC" w:rsidRPr="003D5AF6" w:rsidRDefault="00F070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C5D8F2C" w:rsidR="00F102CC" w:rsidRPr="003D5AF6" w:rsidRDefault="00F070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bmission form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43738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3738E" w:rsidRDefault="0043738E" w:rsidP="0043738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2ACC1C2" w:rsidR="0043738E" w:rsidRPr="003D5AF6" w:rsidRDefault="0043738E" w:rsidP="004373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bmission form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43738E" w:rsidRPr="003D5AF6" w:rsidRDefault="0043738E" w:rsidP="0043738E">
            <w:pPr>
              <w:spacing w:line="225" w:lineRule="auto"/>
              <w:rPr>
                <w:rFonts w:ascii="Noto Sans" w:eastAsia="Noto Sans" w:hAnsi="Noto Sans" w:cs="Noto Sans"/>
                <w:bCs/>
                <w:color w:val="434343"/>
                <w:sz w:val="18"/>
                <w:szCs w:val="18"/>
              </w:rPr>
            </w:pPr>
          </w:p>
        </w:tc>
      </w:tr>
      <w:tr w:rsidR="0043738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3738E" w:rsidRPr="003D5AF6" w:rsidRDefault="0043738E" w:rsidP="0043738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3738E" w:rsidRDefault="0043738E" w:rsidP="0043738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3738E" w:rsidRDefault="0043738E" w:rsidP="0043738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3738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3738E" w:rsidRDefault="0043738E" w:rsidP="0043738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3738E" w:rsidRDefault="0043738E" w:rsidP="004373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3738E" w:rsidRDefault="0043738E" w:rsidP="004373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738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3738E" w:rsidRDefault="0043738E" w:rsidP="0043738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43738E" w:rsidRPr="003D5AF6" w:rsidRDefault="0043738E" w:rsidP="0043738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FF0AF4" w:rsidR="0043738E" w:rsidRPr="003D5AF6" w:rsidRDefault="0043738E" w:rsidP="004373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3738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3738E" w:rsidRDefault="0043738E" w:rsidP="0043738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3738E" w:rsidRPr="003D5AF6" w:rsidRDefault="0043738E" w:rsidP="0043738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D99F29" w:rsidR="0043738E" w:rsidRPr="003D5AF6" w:rsidRDefault="0043738E" w:rsidP="004373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3738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3738E" w:rsidRDefault="0043738E" w:rsidP="0043738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3738E" w:rsidRPr="003D5AF6" w:rsidRDefault="0043738E" w:rsidP="0043738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CA3A0C" w:rsidR="0043738E" w:rsidRPr="003D5AF6" w:rsidRDefault="0043738E" w:rsidP="004373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A16D98" w:rsidR="00F102CC" w:rsidRPr="003D5AF6" w:rsidRDefault="006E4A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9068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FE964" w14:textId="77777777" w:rsidR="00490683" w:rsidRDefault="00490683">
      <w:r>
        <w:separator/>
      </w:r>
    </w:p>
  </w:endnote>
  <w:endnote w:type="continuationSeparator" w:id="0">
    <w:p w14:paraId="75990F51" w14:textId="77777777" w:rsidR="00490683" w:rsidRDefault="00490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Nastaliq Urdu"/>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D04ED" w14:textId="77777777" w:rsidR="00490683" w:rsidRDefault="00490683">
      <w:r>
        <w:separator/>
      </w:r>
    </w:p>
  </w:footnote>
  <w:footnote w:type="continuationSeparator" w:id="0">
    <w:p w14:paraId="2CD8C69A" w14:textId="77777777" w:rsidR="00490683" w:rsidRDefault="004906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00264302">
    <w:abstractNumId w:val="2"/>
  </w:num>
  <w:num w:numId="2" w16cid:durableId="1113283629">
    <w:abstractNumId w:val="0"/>
  </w:num>
  <w:num w:numId="3" w16cid:durableId="493956350">
    <w:abstractNumId w:val="1"/>
  </w:num>
  <w:num w:numId="4" w16cid:durableId="18489343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A6E"/>
    <w:rsid w:val="001B3BCC"/>
    <w:rsid w:val="002209A8"/>
    <w:rsid w:val="003D5AF6"/>
    <w:rsid w:val="00427975"/>
    <w:rsid w:val="0043738E"/>
    <w:rsid w:val="00490683"/>
    <w:rsid w:val="004E2C31"/>
    <w:rsid w:val="005B0259"/>
    <w:rsid w:val="006E4AD5"/>
    <w:rsid w:val="007054B6"/>
    <w:rsid w:val="007314BA"/>
    <w:rsid w:val="0076724D"/>
    <w:rsid w:val="007F476C"/>
    <w:rsid w:val="00921E1B"/>
    <w:rsid w:val="009C7B26"/>
    <w:rsid w:val="00A11E52"/>
    <w:rsid w:val="00BD41E9"/>
    <w:rsid w:val="00C84413"/>
    <w:rsid w:val="00F03CF9"/>
    <w:rsid w:val="00F070F6"/>
    <w:rsid w:val="00F102CC"/>
    <w:rsid w:val="00F414FF"/>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8</Words>
  <Characters>860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n, Jinjing</cp:lastModifiedBy>
  <cp:revision>2</cp:revision>
  <dcterms:created xsi:type="dcterms:W3CDTF">2024-03-08T19:40:00Z</dcterms:created>
  <dcterms:modified xsi:type="dcterms:W3CDTF">2024-03-08T19:40:00Z</dcterms:modified>
</cp:coreProperties>
</file>